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6B036" w14:textId="77777777" w:rsidR="003E4A79" w:rsidRDefault="003E4A79" w:rsidP="003E4A79">
      <w:pPr>
        <w:spacing w:after="100" w:line="240" w:lineRule="auto"/>
        <w:jc w:val="both"/>
        <w:rPr>
          <w:sz w:val="24"/>
          <w:szCs w:val="24"/>
        </w:rPr>
      </w:pPr>
      <w:r w:rsidRPr="00450297">
        <w:rPr>
          <w:b/>
          <w:bCs/>
          <w:sz w:val="24"/>
          <w:szCs w:val="24"/>
        </w:rPr>
        <w:t xml:space="preserve">Online Supplemental </w:t>
      </w:r>
      <w:r w:rsidRPr="001B3DBA">
        <w:rPr>
          <w:b/>
          <w:bCs/>
          <w:sz w:val="24"/>
          <w:szCs w:val="24"/>
        </w:rPr>
        <w:t>Table 6.</w:t>
      </w:r>
      <w:r w:rsidRPr="001B3DBA">
        <w:rPr>
          <w:sz w:val="24"/>
          <w:szCs w:val="24"/>
        </w:rPr>
        <w:t xml:space="preserve"> Top 11 institutions with the strongest cooperation relationship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3977"/>
        <w:gridCol w:w="1843"/>
        <w:gridCol w:w="709"/>
        <w:gridCol w:w="567"/>
        <w:gridCol w:w="1701"/>
      </w:tblGrid>
      <w:tr w:rsidR="003E4A79" w:rsidRPr="00D83ACF" w14:paraId="33DD2DBC" w14:textId="77777777" w:rsidTr="00AD6FA6"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4A63075F" w14:textId="77777777" w:rsidR="003E4A79" w:rsidRPr="00D83ACF" w:rsidRDefault="003E4A79" w:rsidP="00AD6FA6">
            <w:pPr>
              <w:jc w:val="center"/>
            </w:pPr>
            <w:bookmarkStart w:id="0" w:name="_Hlk167183487"/>
            <w:r w:rsidRPr="00D83ACF">
              <w:t>Rank</w:t>
            </w:r>
          </w:p>
        </w:tc>
        <w:tc>
          <w:tcPr>
            <w:tcW w:w="3977" w:type="dxa"/>
            <w:tcBorders>
              <w:top w:val="single" w:sz="4" w:space="0" w:color="auto"/>
              <w:bottom w:val="single" w:sz="4" w:space="0" w:color="auto"/>
            </w:tcBorders>
          </w:tcPr>
          <w:p w14:paraId="541E95D0" w14:textId="77777777" w:rsidR="003E4A79" w:rsidRPr="00D83ACF" w:rsidRDefault="003E4A79" w:rsidP="00AD6FA6">
            <w:pPr>
              <w:jc w:val="center"/>
            </w:pPr>
            <w:r w:rsidRPr="00D83ACF">
              <w:t>Institu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661F49" w14:textId="77777777" w:rsidR="003E4A79" w:rsidRPr="00D83ACF" w:rsidRDefault="003E4A79" w:rsidP="00AD6FA6">
            <w:pPr>
              <w:jc w:val="center"/>
            </w:pPr>
            <w:r w:rsidRPr="00D83ACF"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CCAFB60" w14:textId="77777777" w:rsidR="003E4A79" w:rsidRPr="00D83ACF" w:rsidRDefault="003E4A79" w:rsidP="00AD6FA6">
            <w:pPr>
              <w:jc w:val="center"/>
            </w:pPr>
            <w:r w:rsidRPr="00D83ACF"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21A7322" w14:textId="77777777" w:rsidR="003E4A79" w:rsidRPr="00D83ACF" w:rsidRDefault="003E4A79" w:rsidP="00AD6FA6">
            <w:pPr>
              <w:jc w:val="center"/>
            </w:pPr>
            <w:r w:rsidRPr="00D83ACF">
              <w:t>TL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BFB059" w14:textId="77777777" w:rsidR="003E4A79" w:rsidRPr="00D83ACF" w:rsidRDefault="003E4A79" w:rsidP="00AD6FA6">
            <w:pPr>
              <w:jc w:val="center"/>
            </w:pPr>
            <w:bookmarkStart w:id="1" w:name="_Hlk167184032"/>
            <w:r w:rsidRPr="00D83ACF">
              <w:t>Total cooperation strength</w:t>
            </w:r>
            <w:bookmarkEnd w:id="1"/>
          </w:p>
        </w:tc>
      </w:tr>
      <w:tr w:rsidR="003E4A79" w:rsidRPr="00D83ACF" w14:paraId="0C16A840" w14:textId="77777777" w:rsidTr="00AD6FA6">
        <w:tc>
          <w:tcPr>
            <w:tcW w:w="696" w:type="dxa"/>
            <w:tcBorders>
              <w:top w:val="single" w:sz="4" w:space="0" w:color="auto"/>
            </w:tcBorders>
          </w:tcPr>
          <w:p w14:paraId="47305240" w14:textId="77777777" w:rsidR="003E4A79" w:rsidRPr="00D83ACF" w:rsidRDefault="003E4A79" w:rsidP="00AD6FA6">
            <w:pPr>
              <w:jc w:val="center"/>
            </w:pPr>
            <w:r w:rsidRPr="00D83ACF">
              <w:t>1</w:t>
            </w:r>
          </w:p>
        </w:tc>
        <w:tc>
          <w:tcPr>
            <w:tcW w:w="3977" w:type="dxa"/>
            <w:tcBorders>
              <w:top w:val="single" w:sz="4" w:space="0" w:color="auto"/>
            </w:tcBorders>
          </w:tcPr>
          <w:p w14:paraId="23D029A2" w14:textId="77777777" w:rsidR="003E4A79" w:rsidRPr="00D83ACF" w:rsidRDefault="003E4A79" w:rsidP="00AD6FA6">
            <w:pPr>
              <w:jc w:val="center"/>
            </w:pPr>
            <w:r w:rsidRPr="00D83ACF">
              <w:t>Monash Universit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D9F12A" w14:textId="77777777" w:rsidR="003E4A79" w:rsidRPr="00D83ACF" w:rsidRDefault="003E4A79" w:rsidP="00AD6FA6">
            <w:pPr>
              <w:jc w:val="center"/>
            </w:pPr>
            <w:r w:rsidRPr="00D83ACF">
              <w:t>Australi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058C68" w14:textId="77777777" w:rsidR="003E4A79" w:rsidRPr="00D83ACF" w:rsidRDefault="003E4A79" w:rsidP="00AD6FA6">
            <w:pPr>
              <w:jc w:val="center"/>
            </w:pPr>
            <w:r w:rsidRPr="00D83ACF">
              <w:t>1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EE85BCD" w14:textId="77777777" w:rsidR="003E4A79" w:rsidRPr="00D83ACF" w:rsidRDefault="003E4A79" w:rsidP="00AD6FA6">
            <w:pPr>
              <w:jc w:val="center"/>
            </w:pPr>
            <w:r w:rsidRPr="00D83ACF">
              <w:t>1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16C880" w14:textId="77777777" w:rsidR="003E4A79" w:rsidRPr="00D83ACF" w:rsidRDefault="003E4A79" w:rsidP="00AD6FA6">
            <w:pPr>
              <w:jc w:val="center"/>
            </w:pPr>
            <w:r w:rsidRPr="00D83ACF">
              <w:t>88.89%</w:t>
            </w:r>
          </w:p>
        </w:tc>
      </w:tr>
      <w:tr w:rsidR="003E4A79" w:rsidRPr="00D83ACF" w14:paraId="481A89D9" w14:textId="77777777" w:rsidTr="00AD6FA6">
        <w:tc>
          <w:tcPr>
            <w:tcW w:w="696" w:type="dxa"/>
          </w:tcPr>
          <w:p w14:paraId="5C41593E" w14:textId="77777777" w:rsidR="003E4A79" w:rsidRPr="00D83ACF" w:rsidRDefault="003E4A79" w:rsidP="00AD6FA6">
            <w:pPr>
              <w:jc w:val="center"/>
            </w:pPr>
            <w:r w:rsidRPr="00D83ACF">
              <w:t>2</w:t>
            </w:r>
          </w:p>
        </w:tc>
        <w:tc>
          <w:tcPr>
            <w:tcW w:w="3977" w:type="dxa"/>
          </w:tcPr>
          <w:p w14:paraId="52098FFD" w14:textId="77777777" w:rsidR="003E4A79" w:rsidRPr="00D83ACF" w:rsidRDefault="003E4A79" w:rsidP="00AD6FA6">
            <w:pPr>
              <w:jc w:val="center"/>
            </w:pPr>
            <w:r w:rsidRPr="00D83ACF">
              <w:t>University of Sydney</w:t>
            </w:r>
          </w:p>
        </w:tc>
        <w:tc>
          <w:tcPr>
            <w:tcW w:w="1843" w:type="dxa"/>
          </w:tcPr>
          <w:p w14:paraId="53E5CF66" w14:textId="77777777" w:rsidR="003E4A79" w:rsidRPr="00D83ACF" w:rsidRDefault="003E4A79" w:rsidP="00AD6FA6">
            <w:pPr>
              <w:jc w:val="center"/>
            </w:pPr>
            <w:r w:rsidRPr="00D83ACF">
              <w:t>Australia</w:t>
            </w:r>
          </w:p>
        </w:tc>
        <w:tc>
          <w:tcPr>
            <w:tcW w:w="709" w:type="dxa"/>
          </w:tcPr>
          <w:p w14:paraId="32526AE0" w14:textId="77777777" w:rsidR="003E4A79" w:rsidRPr="00D83ACF" w:rsidRDefault="003E4A79" w:rsidP="00AD6FA6">
            <w:pPr>
              <w:jc w:val="center"/>
            </w:pPr>
            <w:r w:rsidRPr="00D83ACF">
              <w:t>13</w:t>
            </w:r>
          </w:p>
        </w:tc>
        <w:tc>
          <w:tcPr>
            <w:tcW w:w="567" w:type="dxa"/>
          </w:tcPr>
          <w:p w14:paraId="1EDADFA8" w14:textId="77777777" w:rsidR="003E4A79" w:rsidRPr="00D83ACF" w:rsidRDefault="003E4A79" w:rsidP="00AD6FA6">
            <w:pPr>
              <w:jc w:val="center"/>
            </w:pPr>
            <w:r w:rsidRPr="00D83ACF">
              <w:t>9</w:t>
            </w:r>
          </w:p>
        </w:tc>
        <w:tc>
          <w:tcPr>
            <w:tcW w:w="1701" w:type="dxa"/>
          </w:tcPr>
          <w:p w14:paraId="4DC2E00F" w14:textId="77777777" w:rsidR="003E4A79" w:rsidRPr="00D83ACF" w:rsidRDefault="003E4A79" w:rsidP="00AD6FA6">
            <w:pPr>
              <w:jc w:val="center"/>
            </w:pPr>
            <w:r w:rsidRPr="00D83ACF">
              <w:t>69.23%</w:t>
            </w:r>
          </w:p>
        </w:tc>
      </w:tr>
      <w:tr w:rsidR="003E4A79" w:rsidRPr="00D83ACF" w14:paraId="3B123E7C" w14:textId="77777777" w:rsidTr="00AD6FA6">
        <w:tc>
          <w:tcPr>
            <w:tcW w:w="696" w:type="dxa"/>
          </w:tcPr>
          <w:p w14:paraId="3D2720F9" w14:textId="77777777" w:rsidR="003E4A79" w:rsidRPr="00D83ACF" w:rsidRDefault="003E4A79" w:rsidP="00AD6FA6">
            <w:pPr>
              <w:jc w:val="center"/>
            </w:pPr>
            <w:r w:rsidRPr="00D83ACF">
              <w:t>3</w:t>
            </w:r>
          </w:p>
        </w:tc>
        <w:tc>
          <w:tcPr>
            <w:tcW w:w="3977" w:type="dxa"/>
          </w:tcPr>
          <w:p w14:paraId="2128D3D0" w14:textId="77777777" w:rsidR="003E4A79" w:rsidRPr="00D83ACF" w:rsidRDefault="003E4A79" w:rsidP="00AD6FA6">
            <w:pPr>
              <w:jc w:val="center"/>
            </w:pPr>
            <w:r w:rsidRPr="00D83ACF">
              <w:t>Maastricht University</w:t>
            </w:r>
          </w:p>
        </w:tc>
        <w:tc>
          <w:tcPr>
            <w:tcW w:w="1843" w:type="dxa"/>
          </w:tcPr>
          <w:p w14:paraId="3652A6DC" w14:textId="77777777" w:rsidR="003E4A79" w:rsidRPr="00D83ACF" w:rsidRDefault="003E4A79" w:rsidP="00AD6FA6">
            <w:pPr>
              <w:jc w:val="center"/>
            </w:pPr>
            <w:r w:rsidRPr="00D83ACF">
              <w:t>The Netherlands</w:t>
            </w:r>
          </w:p>
        </w:tc>
        <w:tc>
          <w:tcPr>
            <w:tcW w:w="709" w:type="dxa"/>
          </w:tcPr>
          <w:p w14:paraId="1BD806AA" w14:textId="77777777" w:rsidR="003E4A79" w:rsidRPr="00D83ACF" w:rsidRDefault="003E4A79" w:rsidP="00AD6FA6">
            <w:pPr>
              <w:jc w:val="center"/>
            </w:pPr>
            <w:r w:rsidRPr="00D83ACF">
              <w:t>16</w:t>
            </w:r>
          </w:p>
        </w:tc>
        <w:tc>
          <w:tcPr>
            <w:tcW w:w="567" w:type="dxa"/>
          </w:tcPr>
          <w:p w14:paraId="498458D6" w14:textId="77777777" w:rsidR="003E4A79" w:rsidRPr="00D83ACF" w:rsidRDefault="003E4A79" w:rsidP="00AD6FA6">
            <w:pPr>
              <w:jc w:val="center"/>
            </w:pPr>
            <w:r w:rsidRPr="00D83ACF">
              <w:t>8</w:t>
            </w:r>
          </w:p>
        </w:tc>
        <w:tc>
          <w:tcPr>
            <w:tcW w:w="1701" w:type="dxa"/>
          </w:tcPr>
          <w:p w14:paraId="7550E29B" w14:textId="77777777" w:rsidR="003E4A79" w:rsidRPr="00D83ACF" w:rsidRDefault="003E4A79" w:rsidP="00AD6FA6">
            <w:pPr>
              <w:jc w:val="center"/>
            </w:pPr>
            <w:r w:rsidRPr="00D83ACF">
              <w:t>50%</w:t>
            </w:r>
          </w:p>
        </w:tc>
      </w:tr>
      <w:tr w:rsidR="003E4A79" w:rsidRPr="00D83ACF" w14:paraId="5E19B1EA" w14:textId="77777777" w:rsidTr="00AD6FA6">
        <w:tc>
          <w:tcPr>
            <w:tcW w:w="696" w:type="dxa"/>
          </w:tcPr>
          <w:p w14:paraId="45F3DD5C" w14:textId="77777777" w:rsidR="003E4A79" w:rsidRPr="00D83ACF" w:rsidRDefault="003E4A79" w:rsidP="00AD6FA6">
            <w:pPr>
              <w:jc w:val="center"/>
            </w:pPr>
            <w:r w:rsidRPr="00D83ACF">
              <w:t>4</w:t>
            </w:r>
          </w:p>
        </w:tc>
        <w:tc>
          <w:tcPr>
            <w:tcW w:w="3977" w:type="dxa"/>
          </w:tcPr>
          <w:p w14:paraId="377FE2BF" w14:textId="77777777" w:rsidR="003E4A79" w:rsidRPr="00D83ACF" w:rsidRDefault="003E4A79" w:rsidP="00AD6FA6">
            <w:pPr>
              <w:jc w:val="center"/>
            </w:pPr>
            <w:r w:rsidRPr="00D83ACF">
              <w:t>Bond University</w:t>
            </w:r>
          </w:p>
        </w:tc>
        <w:tc>
          <w:tcPr>
            <w:tcW w:w="1843" w:type="dxa"/>
          </w:tcPr>
          <w:p w14:paraId="402A8870" w14:textId="77777777" w:rsidR="003E4A79" w:rsidRPr="00D83ACF" w:rsidRDefault="003E4A79" w:rsidP="00AD6FA6">
            <w:pPr>
              <w:jc w:val="center"/>
            </w:pPr>
            <w:r w:rsidRPr="00D83ACF">
              <w:t>Australia</w:t>
            </w:r>
          </w:p>
        </w:tc>
        <w:tc>
          <w:tcPr>
            <w:tcW w:w="709" w:type="dxa"/>
          </w:tcPr>
          <w:p w14:paraId="3AC0FC5E" w14:textId="77777777" w:rsidR="003E4A79" w:rsidRPr="00D83ACF" w:rsidRDefault="003E4A79" w:rsidP="00AD6FA6">
            <w:pPr>
              <w:jc w:val="center"/>
            </w:pPr>
            <w:r w:rsidRPr="00D83ACF">
              <w:t>13</w:t>
            </w:r>
          </w:p>
        </w:tc>
        <w:tc>
          <w:tcPr>
            <w:tcW w:w="567" w:type="dxa"/>
          </w:tcPr>
          <w:p w14:paraId="189E6729" w14:textId="77777777" w:rsidR="003E4A79" w:rsidRPr="00D83ACF" w:rsidRDefault="003E4A79" w:rsidP="00AD6FA6">
            <w:pPr>
              <w:jc w:val="center"/>
            </w:pPr>
            <w:r w:rsidRPr="00D83ACF">
              <w:t>7</w:t>
            </w:r>
          </w:p>
        </w:tc>
        <w:tc>
          <w:tcPr>
            <w:tcW w:w="1701" w:type="dxa"/>
          </w:tcPr>
          <w:p w14:paraId="0FE84E8A" w14:textId="77777777" w:rsidR="003E4A79" w:rsidRPr="00D83ACF" w:rsidRDefault="003E4A79" w:rsidP="00AD6FA6">
            <w:pPr>
              <w:jc w:val="center"/>
            </w:pPr>
            <w:r w:rsidRPr="00D83ACF">
              <w:t>53.85%</w:t>
            </w:r>
          </w:p>
        </w:tc>
      </w:tr>
      <w:tr w:rsidR="003E4A79" w:rsidRPr="00D83ACF" w14:paraId="47B02819" w14:textId="77777777" w:rsidTr="00AD6FA6">
        <w:tc>
          <w:tcPr>
            <w:tcW w:w="696" w:type="dxa"/>
          </w:tcPr>
          <w:p w14:paraId="1ACB372D" w14:textId="77777777" w:rsidR="003E4A79" w:rsidRPr="00D83ACF" w:rsidRDefault="003E4A79" w:rsidP="00AD6FA6">
            <w:pPr>
              <w:jc w:val="center"/>
            </w:pPr>
            <w:r w:rsidRPr="00D83ACF">
              <w:t>5</w:t>
            </w:r>
          </w:p>
        </w:tc>
        <w:tc>
          <w:tcPr>
            <w:tcW w:w="3977" w:type="dxa"/>
          </w:tcPr>
          <w:p w14:paraId="011072AC" w14:textId="77777777" w:rsidR="003E4A79" w:rsidRPr="00D83ACF" w:rsidRDefault="003E4A79" w:rsidP="00AD6FA6">
            <w:pPr>
              <w:jc w:val="center"/>
            </w:pPr>
            <w:r w:rsidRPr="00D83ACF">
              <w:t>Deakin University</w:t>
            </w:r>
          </w:p>
        </w:tc>
        <w:tc>
          <w:tcPr>
            <w:tcW w:w="1843" w:type="dxa"/>
          </w:tcPr>
          <w:p w14:paraId="6F0BE23C" w14:textId="77777777" w:rsidR="003E4A79" w:rsidRPr="00D83ACF" w:rsidRDefault="003E4A79" w:rsidP="00AD6FA6">
            <w:pPr>
              <w:jc w:val="center"/>
            </w:pPr>
            <w:r w:rsidRPr="00D83ACF">
              <w:t>Australia</w:t>
            </w:r>
          </w:p>
        </w:tc>
        <w:tc>
          <w:tcPr>
            <w:tcW w:w="709" w:type="dxa"/>
          </w:tcPr>
          <w:p w14:paraId="35F30904" w14:textId="77777777" w:rsidR="003E4A79" w:rsidRPr="00D83ACF" w:rsidRDefault="003E4A79" w:rsidP="00AD6FA6">
            <w:pPr>
              <w:jc w:val="center"/>
            </w:pPr>
            <w:r w:rsidRPr="00D83ACF">
              <w:t>10</w:t>
            </w:r>
          </w:p>
        </w:tc>
        <w:tc>
          <w:tcPr>
            <w:tcW w:w="567" w:type="dxa"/>
          </w:tcPr>
          <w:p w14:paraId="47ADAF27" w14:textId="77777777" w:rsidR="003E4A79" w:rsidRPr="00D83ACF" w:rsidRDefault="003E4A79" w:rsidP="00AD6FA6">
            <w:pPr>
              <w:jc w:val="center"/>
            </w:pPr>
            <w:r w:rsidRPr="00D83ACF">
              <w:t>7</w:t>
            </w:r>
          </w:p>
        </w:tc>
        <w:tc>
          <w:tcPr>
            <w:tcW w:w="1701" w:type="dxa"/>
          </w:tcPr>
          <w:p w14:paraId="6D2536B1" w14:textId="77777777" w:rsidR="003E4A79" w:rsidRPr="00D83ACF" w:rsidRDefault="003E4A79" w:rsidP="00AD6FA6">
            <w:pPr>
              <w:jc w:val="center"/>
            </w:pPr>
            <w:r w:rsidRPr="00D83ACF">
              <w:t>70%</w:t>
            </w:r>
          </w:p>
        </w:tc>
      </w:tr>
      <w:tr w:rsidR="003E4A79" w:rsidRPr="00D83ACF" w14:paraId="0E2C2774" w14:textId="77777777" w:rsidTr="00AD6FA6">
        <w:tc>
          <w:tcPr>
            <w:tcW w:w="696" w:type="dxa"/>
          </w:tcPr>
          <w:p w14:paraId="4BFF3467" w14:textId="77777777" w:rsidR="003E4A79" w:rsidRPr="00D83ACF" w:rsidRDefault="003E4A79" w:rsidP="00AD6FA6">
            <w:pPr>
              <w:jc w:val="center"/>
            </w:pPr>
            <w:r w:rsidRPr="00D83ACF">
              <w:t>6</w:t>
            </w:r>
          </w:p>
        </w:tc>
        <w:tc>
          <w:tcPr>
            <w:tcW w:w="3977" w:type="dxa"/>
          </w:tcPr>
          <w:p w14:paraId="188A2DC9" w14:textId="77777777" w:rsidR="003E4A79" w:rsidRPr="00D83ACF" w:rsidRDefault="003E4A79" w:rsidP="00AD6FA6">
            <w:pPr>
              <w:jc w:val="center"/>
            </w:pPr>
            <w:r w:rsidRPr="00D83ACF">
              <w:t>Centre for Sustainable Healthcare</w:t>
            </w:r>
          </w:p>
        </w:tc>
        <w:tc>
          <w:tcPr>
            <w:tcW w:w="1843" w:type="dxa"/>
          </w:tcPr>
          <w:p w14:paraId="080B2DBF" w14:textId="77777777" w:rsidR="003E4A79" w:rsidRPr="00D83ACF" w:rsidRDefault="003E4A79" w:rsidP="00AD6FA6">
            <w:pPr>
              <w:jc w:val="center"/>
            </w:pPr>
            <w:r w:rsidRPr="00D83ACF">
              <w:t>England</w:t>
            </w:r>
          </w:p>
        </w:tc>
        <w:tc>
          <w:tcPr>
            <w:tcW w:w="709" w:type="dxa"/>
          </w:tcPr>
          <w:p w14:paraId="2FE6B4EE" w14:textId="77777777" w:rsidR="003E4A79" w:rsidRPr="00D83ACF" w:rsidRDefault="003E4A79" w:rsidP="00AD6FA6">
            <w:pPr>
              <w:jc w:val="center"/>
            </w:pPr>
            <w:r w:rsidRPr="00D83ACF">
              <w:t>12</w:t>
            </w:r>
          </w:p>
        </w:tc>
        <w:tc>
          <w:tcPr>
            <w:tcW w:w="567" w:type="dxa"/>
          </w:tcPr>
          <w:p w14:paraId="40B7DF4F" w14:textId="77777777" w:rsidR="003E4A79" w:rsidRPr="00D83ACF" w:rsidRDefault="003E4A79" w:rsidP="00AD6FA6">
            <w:pPr>
              <w:jc w:val="center"/>
            </w:pPr>
            <w:r w:rsidRPr="00D83ACF">
              <w:t>6</w:t>
            </w:r>
          </w:p>
        </w:tc>
        <w:tc>
          <w:tcPr>
            <w:tcW w:w="1701" w:type="dxa"/>
          </w:tcPr>
          <w:p w14:paraId="68FEB329" w14:textId="77777777" w:rsidR="003E4A79" w:rsidRPr="00D83ACF" w:rsidRDefault="003E4A79" w:rsidP="00AD6FA6">
            <w:pPr>
              <w:jc w:val="center"/>
            </w:pPr>
            <w:r w:rsidRPr="00D83ACF">
              <w:t>50%</w:t>
            </w:r>
          </w:p>
        </w:tc>
      </w:tr>
      <w:tr w:rsidR="003E4A79" w:rsidRPr="00D83ACF" w14:paraId="04DFA13A" w14:textId="77777777" w:rsidTr="00AD6FA6">
        <w:tc>
          <w:tcPr>
            <w:tcW w:w="696" w:type="dxa"/>
          </w:tcPr>
          <w:p w14:paraId="4EF254C6" w14:textId="77777777" w:rsidR="003E4A79" w:rsidRPr="00D83ACF" w:rsidRDefault="003E4A79" w:rsidP="00AD6FA6">
            <w:pPr>
              <w:jc w:val="center"/>
            </w:pPr>
            <w:r w:rsidRPr="00D83ACF">
              <w:t>7</w:t>
            </w:r>
          </w:p>
        </w:tc>
        <w:tc>
          <w:tcPr>
            <w:tcW w:w="3977" w:type="dxa"/>
          </w:tcPr>
          <w:p w14:paraId="41AAFC48" w14:textId="77777777" w:rsidR="003E4A79" w:rsidRPr="00D83ACF" w:rsidRDefault="003E4A79" w:rsidP="00AD6FA6">
            <w:pPr>
              <w:jc w:val="center"/>
            </w:pPr>
            <w:r w:rsidRPr="00D83ACF">
              <w:t>University of California, San Franscisco</w:t>
            </w:r>
          </w:p>
        </w:tc>
        <w:tc>
          <w:tcPr>
            <w:tcW w:w="1843" w:type="dxa"/>
          </w:tcPr>
          <w:p w14:paraId="579D3384" w14:textId="77777777" w:rsidR="003E4A79" w:rsidRPr="00D83ACF" w:rsidRDefault="003E4A79" w:rsidP="00AD6FA6">
            <w:pPr>
              <w:jc w:val="center"/>
            </w:pPr>
            <w:r w:rsidRPr="00D83ACF">
              <w:t>USA</w:t>
            </w:r>
          </w:p>
        </w:tc>
        <w:tc>
          <w:tcPr>
            <w:tcW w:w="709" w:type="dxa"/>
          </w:tcPr>
          <w:p w14:paraId="44CE353B" w14:textId="77777777" w:rsidR="003E4A79" w:rsidRPr="00D83ACF" w:rsidRDefault="003E4A79" w:rsidP="00AD6FA6">
            <w:pPr>
              <w:jc w:val="center"/>
            </w:pPr>
            <w:r w:rsidRPr="00D83ACF">
              <w:t>10</w:t>
            </w:r>
          </w:p>
        </w:tc>
        <w:tc>
          <w:tcPr>
            <w:tcW w:w="567" w:type="dxa"/>
          </w:tcPr>
          <w:p w14:paraId="35DCEFF3" w14:textId="77777777" w:rsidR="003E4A79" w:rsidRPr="00D83ACF" w:rsidRDefault="003E4A79" w:rsidP="00AD6FA6">
            <w:pPr>
              <w:jc w:val="center"/>
            </w:pPr>
            <w:r w:rsidRPr="00D83ACF">
              <w:t>6</w:t>
            </w:r>
          </w:p>
        </w:tc>
        <w:tc>
          <w:tcPr>
            <w:tcW w:w="1701" w:type="dxa"/>
          </w:tcPr>
          <w:p w14:paraId="77EE1D1C" w14:textId="77777777" w:rsidR="003E4A79" w:rsidRPr="00D83ACF" w:rsidRDefault="003E4A79" w:rsidP="00AD6FA6">
            <w:pPr>
              <w:jc w:val="center"/>
            </w:pPr>
            <w:r w:rsidRPr="00D83ACF">
              <w:t>60%</w:t>
            </w:r>
          </w:p>
        </w:tc>
      </w:tr>
      <w:tr w:rsidR="003E4A79" w:rsidRPr="00D83ACF" w14:paraId="7CE7EE6C" w14:textId="77777777" w:rsidTr="00AD6FA6">
        <w:tc>
          <w:tcPr>
            <w:tcW w:w="696" w:type="dxa"/>
          </w:tcPr>
          <w:p w14:paraId="1238F0D6" w14:textId="77777777" w:rsidR="003E4A79" w:rsidRPr="00D83ACF" w:rsidRDefault="003E4A79" w:rsidP="00AD6FA6">
            <w:pPr>
              <w:jc w:val="center"/>
            </w:pPr>
            <w:r w:rsidRPr="00D83ACF">
              <w:t>8</w:t>
            </w:r>
          </w:p>
        </w:tc>
        <w:tc>
          <w:tcPr>
            <w:tcW w:w="3977" w:type="dxa"/>
          </w:tcPr>
          <w:p w14:paraId="2D7BEF26" w14:textId="77777777" w:rsidR="003E4A79" w:rsidRPr="00D83ACF" w:rsidRDefault="003E4A79" w:rsidP="00AD6FA6">
            <w:pPr>
              <w:jc w:val="center"/>
            </w:pPr>
            <w:r w:rsidRPr="00D83ACF">
              <w:t>University Notre Dame Australia</w:t>
            </w:r>
          </w:p>
        </w:tc>
        <w:tc>
          <w:tcPr>
            <w:tcW w:w="1843" w:type="dxa"/>
          </w:tcPr>
          <w:p w14:paraId="0692617F" w14:textId="77777777" w:rsidR="003E4A79" w:rsidRPr="00D83ACF" w:rsidRDefault="003E4A79" w:rsidP="00AD6FA6">
            <w:pPr>
              <w:jc w:val="center"/>
            </w:pPr>
            <w:r w:rsidRPr="00D83ACF">
              <w:t>Australia</w:t>
            </w:r>
          </w:p>
        </w:tc>
        <w:tc>
          <w:tcPr>
            <w:tcW w:w="709" w:type="dxa"/>
          </w:tcPr>
          <w:p w14:paraId="38B2ECB3" w14:textId="77777777" w:rsidR="003E4A79" w:rsidRPr="00D83ACF" w:rsidRDefault="003E4A79" w:rsidP="00AD6FA6">
            <w:pPr>
              <w:jc w:val="center"/>
            </w:pPr>
            <w:r w:rsidRPr="00D83ACF">
              <w:t>6</w:t>
            </w:r>
          </w:p>
        </w:tc>
        <w:tc>
          <w:tcPr>
            <w:tcW w:w="567" w:type="dxa"/>
          </w:tcPr>
          <w:p w14:paraId="432F6545" w14:textId="77777777" w:rsidR="003E4A79" w:rsidRPr="00D83ACF" w:rsidRDefault="003E4A79" w:rsidP="00AD6FA6">
            <w:pPr>
              <w:jc w:val="center"/>
            </w:pPr>
            <w:r w:rsidRPr="00D83ACF">
              <w:t>6</w:t>
            </w:r>
          </w:p>
        </w:tc>
        <w:tc>
          <w:tcPr>
            <w:tcW w:w="1701" w:type="dxa"/>
          </w:tcPr>
          <w:p w14:paraId="0C4CE488" w14:textId="77777777" w:rsidR="003E4A79" w:rsidRPr="00D83ACF" w:rsidRDefault="003E4A79" w:rsidP="00AD6FA6">
            <w:pPr>
              <w:jc w:val="center"/>
            </w:pPr>
            <w:r w:rsidRPr="00D83ACF">
              <w:t>100%</w:t>
            </w:r>
          </w:p>
        </w:tc>
      </w:tr>
      <w:tr w:rsidR="003E4A79" w:rsidRPr="00D83ACF" w14:paraId="6DA26C25" w14:textId="77777777" w:rsidTr="00AD6FA6">
        <w:tc>
          <w:tcPr>
            <w:tcW w:w="696" w:type="dxa"/>
          </w:tcPr>
          <w:p w14:paraId="68B2AE33" w14:textId="77777777" w:rsidR="003E4A79" w:rsidRPr="00D83ACF" w:rsidRDefault="003E4A79" w:rsidP="00AD6FA6">
            <w:pPr>
              <w:jc w:val="center"/>
            </w:pPr>
            <w:r w:rsidRPr="00D83ACF">
              <w:t>9</w:t>
            </w:r>
          </w:p>
        </w:tc>
        <w:tc>
          <w:tcPr>
            <w:tcW w:w="3977" w:type="dxa"/>
          </w:tcPr>
          <w:p w14:paraId="29D1DC3B" w14:textId="77777777" w:rsidR="003E4A79" w:rsidRPr="00D83ACF" w:rsidRDefault="003E4A79" w:rsidP="00AD6FA6">
            <w:pPr>
              <w:jc w:val="center"/>
            </w:pPr>
            <w:r w:rsidRPr="00D83ACF">
              <w:t>University of Oxford</w:t>
            </w:r>
          </w:p>
        </w:tc>
        <w:tc>
          <w:tcPr>
            <w:tcW w:w="1843" w:type="dxa"/>
          </w:tcPr>
          <w:p w14:paraId="72FA8704" w14:textId="77777777" w:rsidR="003E4A79" w:rsidRPr="00D83ACF" w:rsidRDefault="003E4A79" w:rsidP="00AD6FA6">
            <w:pPr>
              <w:jc w:val="center"/>
            </w:pPr>
            <w:r w:rsidRPr="00D83ACF">
              <w:t>England</w:t>
            </w:r>
          </w:p>
        </w:tc>
        <w:tc>
          <w:tcPr>
            <w:tcW w:w="709" w:type="dxa"/>
          </w:tcPr>
          <w:p w14:paraId="101A9E84" w14:textId="77777777" w:rsidR="003E4A79" w:rsidRPr="00D83ACF" w:rsidRDefault="003E4A79" w:rsidP="00AD6FA6">
            <w:pPr>
              <w:jc w:val="center"/>
            </w:pPr>
            <w:r w:rsidRPr="00D83ACF">
              <w:t>10</w:t>
            </w:r>
          </w:p>
        </w:tc>
        <w:tc>
          <w:tcPr>
            <w:tcW w:w="567" w:type="dxa"/>
          </w:tcPr>
          <w:p w14:paraId="683FDD61" w14:textId="77777777" w:rsidR="003E4A79" w:rsidRPr="00D83ACF" w:rsidRDefault="003E4A79" w:rsidP="00AD6FA6">
            <w:pPr>
              <w:jc w:val="center"/>
            </w:pPr>
            <w:r w:rsidRPr="00D83ACF">
              <w:t>6</w:t>
            </w:r>
          </w:p>
        </w:tc>
        <w:tc>
          <w:tcPr>
            <w:tcW w:w="1701" w:type="dxa"/>
          </w:tcPr>
          <w:p w14:paraId="751CD19D" w14:textId="77777777" w:rsidR="003E4A79" w:rsidRPr="00D83ACF" w:rsidRDefault="003E4A79" w:rsidP="00AD6FA6">
            <w:pPr>
              <w:jc w:val="center"/>
            </w:pPr>
            <w:r w:rsidRPr="00D83ACF">
              <w:t>60%</w:t>
            </w:r>
          </w:p>
        </w:tc>
      </w:tr>
      <w:tr w:rsidR="003E4A79" w:rsidRPr="00D83ACF" w14:paraId="7680AFC7" w14:textId="77777777" w:rsidTr="00AD6FA6">
        <w:tc>
          <w:tcPr>
            <w:tcW w:w="696" w:type="dxa"/>
          </w:tcPr>
          <w:p w14:paraId="0B1BA7E1" w14:textId="77777777" w:rsidR="003E4A79" w:rsidRPr="00D83ACF" w:rsidRDefault="003E4A79" w:rsidP="00AD6FA6">
            <w:pPr>
              <w:jc w:val="center"/>
            </w:pPr>
            <w:r w:rsidRPr="00D83ACF">
              <w:t>10</w:t>
            </w:r>
          </w:p>
        </w:tc>
        <w:tc>
          <w:tcPr>
            <w:tcW w:w="3977" w:type="dxa"/>
          </w:tcPr>
          <w:p w14:paraId="3F040D86" w14:textId="77777777" w:rsidR="003E4A79" w:rsidRPr="00D83ACF" w:rsidRDefault="003E4A79" w:rsidP="00AD6FA6">
            <w:pPr>
              <w:jc w:val="center"/>
            </w:pPr>
            <w:r w:rsidRPr="00D83ACF">
              <w:t>University of Melbourne</w:t>
            </w:r>
          </w:p>
        </w:tc>
        <w:tc>
          <w:tcPr>
            <w:tcW w:w="1843" w:type="dxa"/>
          </w:tcPr>
          <w:p w14:paraId="19879CA8" w14:textId="77777777" w:rsidR="003E4A79" w:rsidRPr="00D83ACF" w:rsidRDefault="003E4A79" w:rsidP="00AD6FA6">
            <w:pPr>
              <w:jc w:val="center"/>
            </w:pPr>
            <w:r w:rsidRPr="00D83ACF">
              <w:t>Australia</w:t>
            </w:r>
          </w:p>
        </w:tc>
        <w:tc>
          <w:tcPr>
            <w:tcW w:w="709" w:type="dxa"/>
          </w:tcPr>
          <w:p w14:paraId="02919DBF" w14:textId="77777777" w:rsidR="003E4A79" w:rsidRPr="00D83ACF" w:rsidRDefault="003E4A79" w:rsidP="00AD6FA6">
            <w:pPr>
              <w:jc w:val="center"/>
            </w:pPr>
            <w:r w:rsidRPr="00D83ACF">
              <w:t>12</w:t>
            </w:r>
          </w:p>
        </w:tc>
        <w:tc>
          <w:tcPr>
            <w:tcW w:w="567" w:type="dxa"/>
          </w:tcPr>
          <w:p w14:paraId="275D4B28" w14:textId="77777777" w:rsidR="003E4A79" w:rsidRPr="00D83ACF" w:rsidRDefault="003E4A79" w:rsidP="00AD6FA6">
            <w:pPr>
              <w:jc w:val="center"/>
            </w:pPr>
            <w:r w:rsidRPr="00D83ACF">
              <w:t>6</w:t>
            </w:r>
          </w:p>
        </w:tc>
        <w:tc>
          <w:tcPr>
            <w:tcW w:w="1701" w:type="dxa"/>
          </w:tcPr>
          <w:p w14:paraId="4118FBCD" w14:textId="77777777" w:rsidR="003E4A79" w:rsidRPr="00D83ACF" w:rsidRDefault="003E4A79" w:rsidP="00AD6FA6">
            <w:pPr>
              <w:jc w:val="center"/>
            </w:pPr>
            <w:r w:rsidRPr="00D83ACF">
              <w:t>50%</w:t>
            </w:r>
          </w:p>
        </w:tc>
      </w:tr>
      <w:tr w:rsidR="003E4A79" w:rsidRPr="00D83ACF" w14:paraId="3072091C" w14:textId="77777777" w:rsidTr="00AD6FA6">
        <w:tc>
          <w:tcPr>
            <w:tcW w:w="696" w:type="dxa"/>
            <w:tcBorders>
              <w:bottom w:val="single" w:sz="4" w:space="0" w:color="auto"/>
            </w:tcBorders>
          </w:tcPr>
          <w:p w14:paraId="41E449FF" w14:textId="77777777" w:rsidR="003E4A79" w:rsidRPr="00D83ACF" w:rsidRDefault="003E4A79" w:rsidP="00AD6FA6">
            <w:pPr>
              <w:jc w:val="center"/>
            </w:pPr>
            <w:r w:rsidRPr="00D83ACF">
              <w:t>11</w:t>
            </w:r>
          </w:p>
        </w:tc>
        <w:tc>
          <w:tcPr>
            <w:tcW w:w="3977" w:type="dxa"/>
            <w:tcBorders>
              <w:bottom w:val="single" w:sz="4" w:space="0" w:color="auto"/>
            </w:tcBorders>
          </w:tcPr>
          <w:p w14:paraId="6DF79A45" w14:textId="77777777" w:rsidR="003E4A79" w:rsidRPr="00D83ACF" w:rsidRDefault="003E4A79" w:rsidP="00AD6FA6">
            <w:pPr>
              <w:jc w:val="center"/>
            </w:pPr>
            <w:r w:rsidRPr="00D83ACF">
              <w:t>University of Newcast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EE632B7" w14:textId="77777777" w:rsidR="003E4A79" w:rsidRPr="00D83ACF" w:rsidRDefault="003E4A79" w:rsidP="00AD6FA6">
            <w:pPr>
              <w:jc w:val="center"/>
            </w:pPr>
            <w:r w:rsidRPr="00D83ACF">
              <w:t>Englan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3474D0" w14:textId="77777777" w:rsidR="003E4A79" w:rsidRPr="00D83ACF" w:rsidRDefault="003E4A79" w:rsidP="00AD6FA6">
            <w:pPr>
              <w:jc w:val="center"/>
            </w:pPr>
            <w:r w:rsidRPr="00D83ACF"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77243B4" w14:textId="77777777" w:rsidR="003E4A79" w:rsidRPr="00D83ACF" w:rsidRDefault="003E4A79" w:rsidP="00AD6FA6">
            <w:pPr>
              <w:jc w:val="center"/>
            </w:pPr>
            <w:r w:rsidRPr="00D83ACF"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9C18D8" w14:textId="77777777" w:rsidR="003E4A79" w:rsidRPr="00D83ACF" w:rsidRDefault="003E4A79" w:rsidP="00AD6FA6">
            <w:pPr>
              <w:jc w:val="center"/>
            </w:pPr>
            <w:r w:rsidRPr="00D83ACF">
              <w:t>75%</w:t>
            </w:r>
          </w:p>
        </w:tc>
      </w:tr>
    </w:tbl>
    <w:bookmarkEnd w:id="0"/>
    <w:p w14:paraId="21D44D91" w14:textId="77777777" w:rsidR="003E4A79" w:rsidRPr="00DE04DB" w:rsidRDefault="003E4A79" w:rsidP="003E4A79">
      <w:pPr>
        <w:spacing w:after="100" w:line="240" w:lineRule="auto"/>
        <w:jc w:val="both"/>
        <w:rPr>
          <w:sz w:val="20"/>
          <w:szCs w:val="20"/>
        </w:rPr>
      </w:pPr>
      <w:r w:rsidRPr="00613DE2">
        <w:rPr>
          <w:sz w:val="20"/>
          <w:szCs w:val="20"/>
        </w:rPr>
        <w:t>*P: number of publications</w:t>
      </w:r>
      <w:r>
        <w:rPr>
          <w:sz w:val="20"/>
          <w:szCs w:val="20"/>
        </w:rPr>
        <w:t>; TLS: total link strength;</w:t>
      </w:r>
      <w:r w:rsidRPr="00DE04DB">
        <w:t xml:space="preserve"> </w:t>
      </w:r>
      <w:r w:rsidRPr="00DE04DB">
        <w:rPr>
          <w:sz w:val="20"/>
          <w:szCs w:val="20"/>
        </w:rPr>
        <w:t>Total cooperation strength</w:t>
      </w:r>
      <w:r>
        <w:rPr>
          <w:sz w:val="20"/>
          <w:szCs w:val="20"/>
        </w:rPr>
        <w:t xml:space="preserve">=TLS/P </w:t>
      </w:r>
    </w:p>
    <w:p w14:paraId="68B077B5" w14:textId="77777777" w:rsidR="003E4A79" w:rsidRDefault="003E4A79" w:rsidP="003E4A79">
      <w:pPr>
        <w:spacing w:after="100" w:line="240" w:lineRule="auto"/>
        <w:jc w:val="both"/>
        <w:rPr>
          <w:b/>
          <w:bCs/>
          <w:i/>
          <w:iCs/>
          <w:sz w:val="24"/>
          <w:szCs w:val="24"/>
        </w:rPr>
      </w:pPr>
    </w:p>
    <w:p w14:paraId="4DEEE861" w14:textId="77777777" w:rsidR="00826B67" w:rsidRDefault="00826B67"/>
    <w:sectPr w:rsidR="00826B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A79"/>
    <w:rsid w:val="00294EFC"/>
    <w:rsid w:val="003E4A79"/>
    <w:rsid w:val="00826B67"/>
    <w:rsid w:val="00942668"/>
    <w:rsid w:val="00B14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057F7"/>
  <w15:chartTrackingRefBased/>
  <w15:docId w15:val="{21EAFFC0-9067-4727-BB88-9FDCA09B5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A79"/>
  </w:style>
  <w:style w:type="paragraph" w:styleId="Heading1">
    <w:name w:val="heading 1"/>
    <w:basedOn w:val="Normal"/>
    <w:next w:val="Normal"/>
    <w:link w:val="Heading1Char"/>
    <w:uiPriority w:val="9"/>
    <w:qFormat/>
    <w:rsid w:val="003E4A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A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A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A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A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A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A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A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A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A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A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A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A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A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A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A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A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A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A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A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A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A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A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A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A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A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A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A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A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4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Nunes</dc:creator>
  <cp:keywords/>
  <dc:description/>
  <cp:lastModifiedBy>Raquel Nunes</cp:lastModifiedBy>
  <cp:revision>1</cp:revision>
  <dcterms:created xsi:type="dcterms:W3CDTF">2024-06-04T12:55:00Z</dcterms:created>
  <dcterms:modified xsi:type="dcterms:W3CDTF">2024-06-04T12:56:00Z</dcterms:modified>
</cp:coreProperties>
</file>